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</w:t>
            </w:r>
            <w:r>
              <w:rPr/>
              <w:t>Update Dynamic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daptation Ru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ynchrono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synchronou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st Imita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ermi Func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near Probability of Payoff Differen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7:16:00Z</dcterms:created>
  <dc:creator>yenshenc</dc:creator>
  <dc:description/>
  <cp:keywords/>
  <dc:language>en-US</dc:language>
  <cp:lastModifiedBy>yen506</cp:lastModifiedBy>
  <dcterms:modified xsi:type="dcterms:W3CDTF">2011-11-29T07:16:00Z</dcterms:modified>
  <cp:revision>2</cp:revision>
  <dc:subject/>
  <dc:title>Table S1—average share of defectors in different combinations of update dynamics and adaptation rules</dc:title>
</cp:coreProperties>
</file>